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7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2921"/>
        <w:gridCol w:w="2550"/>
        <w:gridCol w:w="2278"/>
        <w:gridCol w:w="816"/>
        <w:gridCol w:w="204"/>
        <w:gridCol w:w="2500"/>
        <w:gridCol w:w="2278"/>
        <w:gridCol w:w="818"/>
        <w:gridCol w:w="204"/>
      </w:tblGrid>
      <w:tr w:rsidR="004A6F9C" w:rsidRPr="004A6F9C" w14:paraId="2687F09A" w14:textId="77777777" w:rsidTr="008B3846">
        <w:trPr>
          <w:gridAfter w:val="1"/>
          <w:wAfter w:w="69" w:type="pct"/>
          <w:trHeight w:val="360"/>
        </w:trPr>
        <w:tc>
          <w:tcPr>
            <w:tcW w:w="493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EC491" w14:textId="0ECE3DE9" w:rsidR="004A6F9C" w:rsidRPr="00337A23" w:rsidRDefault="00650D19" w:rsidP="004A6F9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50D19">
              <w:rPr>
                <w:rFonts w:ascii="Arial" w:eastAsia="游ゴシック" w:hAnsi="Arial" w:cs="Arial"/>
                <w:kern w:val="0"/>
                <w:sz w:val="20"/>
                <w:szCs w:val="20"/>
              </w:rPr>
              <w:t>Supplemental Table</w:t>
            </w:r>
            <w:r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</w:t>
            </w:r>
            <w:r w:rsidR="004A6F9C" w:rsidRPr="00337A23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 Maternal and </w:t>
            </w:r>
            <w:r w:rsidR="009F640E" w:rsidRPr="00337A2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neonatal</w:t>
            </w:r>
            <w:r w:rsidR="004A6F9C" w:rsidRPr="00337A23">
              <w:rPr>
                <w:rFonts w:ascii="Arial" w:eastAsia="游ゴシック" w:hAnsi="Arial" w:cs="Arial"/>
                <w:kern w:val="0"/>
                <w:sz w:val="20"/>
                <w:szCs w:val="20"/>
              </w:rPr>
              <w:t>/delivery characteristics of the</w:t>
            </w:r>
            <w:r w:rsidR="00455164" w:rsidRPr="00337A2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</w:t>
            </w:r>
            <w:r w:rsidR="007D02F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singleton pregnant </w:t>
            </w:r>
            <w:r w:rsidR="00455164" w:rsidRPr="00337A23">
              <w:rPr>
                <w:rFonts w:ascii="Arial" w:eastAsia="游ゴシック" w:hAnsi="Arial" w:cs="Arial"/>
                <w:kern w:val="0"/>
                <w:sz w:val="20"/>
                <w:szCs w:val="20"/>
              </w:rPr>
              <w:t>women sampled for CVF between 28</w:t>
            </w:r>
            <w:r w:rsidR="00BC4471" w:rsidRPr="00337A2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and </w:t>
            </w:r>
            <w:r w:rsidR="00455164" w:rsidRPr="00337A23">
              <w:rPr>
                <w:rFonts w:ascii="Arial" w:eastAsia="游ゴシック" w:hAnsi="Arial" w:cs="Arial"/>
                <w:kern w:val="0"/>
                <w:sz w:val="20"/>
                <w:szCs w:val="20"/>
              </w:rPr>
              <w:t>34 weeks of gestation</w:t>
            </w:r>
          </w:p>
        </w:tc>
      </w:tr>
      <w:tr w:rsidR="004A6F9C" w:rsidRPr="009258A1" w14:paraId="7367AE7E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61C96" w14:textId="77777777" w:rsidR="004A6F9C" w:rsidRPr="004A6F9C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A6F9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37BC2" w14:textId="77777777" w:rsidR="004A6F9C" w:rsidRPr="004A6F9C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A6F9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4FB670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ithin 1-week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A16D55B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03E8C3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055F79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ithin 2-week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72C8E9C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A6F9C" w:rsidRPr="009258A1" w14:paraId="7FD933BB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9DFDF9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25305F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BD6A2D" w14:textId="4721640E" w:rsidR="004A6F9C" w:rsidRPr="009258A1" w:rsidRDefault="009F640E" w:rsidP="004A6F9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Delivery</w:t>
            </w:r>
            <w:r w:rsidR="004A6F9C"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n =</w:t>
            </w:r>
            <w:r w:rsidR="004A6F9C" w:rsidRPr="009258A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2</w:t>
            </w:r>
            <w:r w:rsidR="009258A1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="004A6F9C" w:rsidRPr="009258A1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9F2CFE" w14:textId="367548E4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  <w:r w:rsidR="009F640E"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Delivery</w:t>
            </w: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n = </w:t>
            </w:r>
            <w:r w:rsid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98</w:t>
            </w: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DF4A5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EF5F31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23C162" w14:textId="759BA701" w:rsidR="004A6F9C" w:rsidRPr="009258A1" w:rsidRDefault="009F640E" w:rsidP="004A6F9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Delivery</w:t>
            </w:r>
            <w:r w:rsidR="004A6F9C"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n = 3</w:t>
            </w:r>
            <w:r w:rsidR="002150B4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4A6F9C"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BE7343" w14:textId="2E78362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  <w:r w:rsidR="009F640E"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Delivery</w:t>
            </w: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(n = </w:t>
            </w:r>
            <w:r w:rsidR="002150B4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87</w:t>
            </w: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8C70F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4A6F9C" w:rsidRPr="009258A1" w14:paraId="07E0DA1D" w14:textId="77777777" w:rsidTr="008B3846">
        <w:trPr>
          <w:gridAfter w:val="1"/>
          <w:wAfter w:w="69" w:type="pct"/>
          <w:trHeight w:val="360"/>
        </w:trPr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2905C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E3F9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EBD64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4A1C9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F6A9F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A1DFE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D7702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6A7B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B73392" w:rsidRPr="00B73392" w14:paraId="23C238FD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C2D73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88758" w14:textId="77777777" w:rsidR="004A6F9C" w:rsidRPr="009F3139" w:rsidRDefault="004A6F9C" w:rsidP="004A6F9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F3139">
              <w:rPr>
                <w:rFonts w:ascii="Arial" w:eastAsia="游ゴシック" w:hAnsi="Arial" w:cs="Arial"/>
                <w:kern w:val="0"/>
                <w:sz w:val="20"/>
                <w:szCs w:val="20"/>
              </w:rPr>
              <w:t>Maternal age (years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0A64" w14:textId="7B621875" w:rsidR="004A6F9C" w:rsidRPr="009F3139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F3139">
              <w:rPr>
                <w:rFonts w:ascii="Arial" w:eastAsia="游ゴシック" w:hAnsi="Arial" w:cs="Arial"/>
                <w:kern w:val="0"/>
                <w:sz w:val="20"/>
                <w:szCs w:val="20"/>
              </w:rPr>
              <w:t>30.0 (29.</w:t>
            </w:r>
            <w:r w:rsidR="009F3139" w:rsidRPr="009F3139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Pr="009F3139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</w:t>
            </w:r>
            <w:r w:rsidR="009F3139" w:rsidRPr="009F3139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.5</w:t>
            </w:r>
            <w:r w:rsidRPr="009F3139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48CDA" w14:textId="77777777" w:rsidR="004A6F9C" w:rsidRPr="009F3139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F3139">
              <w:rPr>
                <w:rFonts w:ascii="Arial" w:eastAsia="游ゴシック" w:hAnsi="Arial" w:cs="Arial"/>
                <w:kern w:val="0"/>
                <w:sz w:val="20"/>
                <w:szCs w:val="20"/>
              </w:rPr>
              <w:t>33.0 (30.0 to 36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C37AD" w14:textId="78440861" w:rsidR="004A6F9C" w:rsidRPr="009F3139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F3139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</w:t>
            </w:r>
            <w:r w:rsidR="009F3139" w:rsidRPr="009F3139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0AF55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30E4C" w14:textId="0B6B9FC9" w:rsidR="004A6F9C" w:rsidRPr="00131EDF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3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0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29.5 to 36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38D8" w14:textId="77777777" w:rsidR="004A6F9C" w:rsidRPr="00131EDF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33.0 (30.0 to 35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C25D" w14:textId="590D8A7A" w:rsidR="004A6F9C" w:rsidRPr="00131EDF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30</w:t>
            </w:r>
          </w:p>
        </w:tc>
      </w:tr>
      <w:tr w:rsidR="00ED305F" w:rsidRPr="00ED305F" w14:paraId="01163597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F529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0906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imiparit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91102" w14:textId="4E91A64E" w:rsidR="004A6F9C" w:rsidRPr="007D161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D16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7D1611"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Pr="007D161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5</w:t>
            </w:r>
            <w:r w:rsidR="007D1611"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Pr="007D1611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4DCD" w14:textId="1BF9EE45" w:rsidR="004A6F9C" w:rsidRPr="007D161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D16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</w:t>
            </w:r>
            <w:r w:rsidR="007D1611"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</w:t>
            </w:r>
            <w:r w:rsidRPr="007D161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41.</w:t>
            </w:r>
            <w:r w:rsidR="007D1611"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Pr="007D1611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5D4D" w14:textId="3D3497D0" w:rsidR="004A6F9C" w:rsidRPr="007D161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D16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7D1611"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2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5D24" w14:textId="77777777" w:rsidR="004A6F9C" w:rsidRPr="00B10C09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10C09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05D3" w14:textId="032791D1" w:rsidR="004A6F9C" w:rsidRPr="00ED305F" w:rsidRDefault="00B10C09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D305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4</w:t>
            </w:r>
            <w:r w:rsidR="004A6F9C" w:rsidRPr="00ED305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4</w:t>
            </w:r>
            <w:r w:rsidRPr="00ED305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.2</w:t>
            </w:r>
            <w:r w:rsidR="004A6F9C" w:rsidRPr="00ED305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17A9" w14:textId="7035FA0E" w:rsidR="004A6F9C" w:rsidRPr="00ED305F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D305F">
              <w:rPr>
                <w:rFonts w:ascii="Arial" w:eastAsia="游ゴシック" w:hAnsi="Arial" w:cs="Arial"/>
                <w:kern w:val="0"/>
                <w:sz w:val="20"/>
                <w:szCs w:val="20"/>
              </w:rPr>
              <w:t>3</w:t>
            </w:r>
            <w:r w:rsidR="00B10C09" w:rsidRPr="00ED305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Pr="00ED305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4</w:t>
            </w:r>
            <w:r w:rsidR="00B10C09" w:rsidRPr="00ED305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.5</w:t>
            </w:r>
            <w:r w:rsidRPr="00ED305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9AE72" w14:textId="4C1C7553" w:rsidR="004A6F9C" w:rsidRPr="00ED305F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D305F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B10C09" w:rsidRPr="00ED305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35</w:t>
            </w:r>
          </w:p>
        </w:tc>
      </w:tr>
      <w:tr w:rsidR="00ED305F" w:rsidRPr="00ED305F" w14:paraId="7A6A8637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A417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DF614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fertility treat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158A" w14:textId="7A206F03" w:rsidR="004A6F9C" w:rsidRPr="00801C44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01C44">
              <w:rPr>
                <w:rFonts w:ascii="Arial" w:eastAsia="游ゴシック" w:hAnsi="Arial" w:cs="Arial"/>
                <w:kern w:val="0"/>
                <w:sz w:val="20"/>
                <w:szCs w:val="20"/>
              </w:rPr>
              <w:t>5 (2</w:t>
            </w:r>
            <w:r w:rsidR="00801C44" w:rsidRPr="00801C44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801C44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5126B" w14:textId="20D4F37F" w:rsidR="004A6F9C" w:rsidRPr="00801C44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01C44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  <w:r w:rsidR="00801C44" w:rsidRPr="00801C44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Pr="00801C44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2</w:t>
            </w:r>
            <w:r w:rsidR="00801C44" w:rsidRPr="00801C44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4</w:t>
            </w:r>
            <w:r w:rsidRPr="00801C44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8810" w14:textId="136C1D6F" w:rsidR="004A6F9C" w:rsidRPr="00801C44" w:rsidRDefault="00801C44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801C44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76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8496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3FDD" w14:textId="38AB18CD" w:rsidR="004A6F9C" w:rsidRPr="00FB29B5" w:rsidRDefault="002150B4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="004A6F9C"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2</w:t>
            </w:r>
            <w:r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.6</w:t>
            </w:r>
            <w:r w:rsidR="004A6F9C"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E52B" w14:textId="0EC0FA81" w:rsidR="004A6F9C" w:rsidRPr="00FB29B5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2150B4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20.</w:t>
            </w:r>
            <w:r w:rsidR="002150B4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D5B0A" w14:textId="181B6CBD" w:rsidR="004A6F9C" w:rsidRPr="00FB29B5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</w:t>
            </w:r>
            <w:r w:rsidR="002150B4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3</w:t>
            </w:r>
          </w:p>
        </w:tc>
      </w:tr>
      <w:tr w:rsidR="00B73392" w:rsidRPr="00B73392" w14:paraId="7D48ECB3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E849" w14:textId="77777777" w:rsidR="004A6F9C" w:rsidRPr="009258A1" w:rsidRDefault="004A6F9C" w:rsidP="004A6F9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1F8C" w14:textId="77777777" w:rsidR="004A6F9C" w:rsidRPr="00BC4471" w:rsidRDefault="004A6F9C" w:rsidP="004A6F9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Pre-pregnancy BM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0E55" w14:textId="7F61D44E" w:rsidR="004A6F9C" w:rsidRPr="00BC447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  <w:r w:rsidR="00BC4471" w:rsidRPr="00BC447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.0</w:t>
            </w: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1</w:t>
            </w:r>
            <w:r w:rsidR="00BC4471" w:rsidRPr="00BC447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.6</w:t>
            </w: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23.</w:t>
            </w:r>
            <w:r w:rsidR="00BC4471" w:rsidRPr="00BC447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0AFDE" w14:textId="77777777" w:rsidR="004A6F9C" w:rsidRPr="00BC447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20.9 (18.2 to 22.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9B15" w14:textId="21D5DD05" w:rsidR="004A6F9C" w:rsidRPr="00BC447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BC4471" w:rsidRPr="00BC447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2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60C0" w14:textId="77777777" w:rsidR="004A6F9C" w:rsidRPr="009258A1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83B7" w14:textId="633CDB7A" w:rsidR="004A6F9C" w:rsidRPr="00FB29B5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21.</w:t>
            </w:r>
            <w:r w:rsidR="00FB29B5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1</w:t>
            </w:r>
            <w:r w:rsidR="00FB29B5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.9</w:t>
            </w: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23.</w:t>
            </w:r>
            <w:r w:rsidR="00FB29B5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</w:t>
            </w: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2AE69" w14:textId="2BDBA040" w:rsidR="004A6F9C" w:rsidRPr="00FB29B5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20.</w:t>
            </w:r>
            <w:r w:rsidR="00FB29B5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18.1 to 2</w:t>
            </w:r>
            <w:r w:rsidR="00FB29B5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.0</w:t>
            </w: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F56B" w14:textId="639E51EF" w:rsidR="004A6F9C" w:rsidRPr="00FB29B5" w:rsidRDefault="004A6F9C" w:rsidP="004A6F9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</w:t>
            </w:r>
            <w:r w:rsidR="00FB29B5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7</w:t>
            </w:r>
          </w:p>
        </w:tc>
      </w:tr>
      <w:tr w:rsidR="00ED305F" w:rsidRPr="00ED305F" w14:paraId="625358F7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B478D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4B594" w14:textId="402E2CF9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e-pregnancy BMI</w:t>
            </w:r>
            <w:r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≥2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6C1F0" w14:textId="30F6DC4C" w:rsidR="00976835" w:rsidRPr="007D161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 (1</w:t>
            </w:r>
            <w:r w:rsidR="007D1611"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ADF7E" w14:textId="26590B61" w:rsidR="00976835" w:rsidRPr="007D161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4 (1</w:t>
            </w:r>
            <w:r w:rsidR="007D1611"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.3</w:t>
            </w:r>
            <w:r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CAD4E" w14:textId="303262E4" w:rsidR="00976835" w:rsidRPr="007D161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D161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.00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15C94" w14:textId="77777777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99267" w14:textId="51B69999" w:rsidR="00976835" w:rsidRPr="00FB29B5" w:rsidRDefault="00B84BEE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 (1</w:t>
            </w:r>
            <w:r w:rsidR="000053EC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.9</w:t>
            </w:r>
            <w:r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A23DD5" w14:textId="6829C82D" w:rsidR="00976835" w:rsidRPr="00FB29B5" w:rsidRDefault="00B84BEE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3 (14.</w:t>
            </w:r>
            <w:r w:rsidR="000053EC"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AC1A2" w14:textId="7E4DA910" w:rsidR="00976835" w:rsidRPr="00FB29B5" w:rsidRDefault="000053EC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29B5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.000</w:t>
            </w:r>
          </w:p>
        </w:tc>
      </w:tr>
      <w:tr w:rsidR="00B73392" w:rsidRPr="00B73392" w14:paraId="2A66298E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7F44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57CE" w14:textId="6219C1D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MI at </w:t>
            </w:r>
            <w:r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delive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364D" w14:textId="1AAE0B49" w:rsidR="00976835" w:rsidRPr="00227CA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227CA2">
              <w:rPr>
                <w:rFonts w:ascii="Arial" w:eastAsia="游ゴシック" w:hAnsi="Arial" w:cs="Arial"/>
                <w:kern w:val="0"/>
                <w:sz w:val="20"/>
                <w:szCs w:val="20"/>
              </w:rPr>
              <w:t>23.4 (2</w:t>
            </w:r>
            <w:r w:rsidR="00227CA2" w:rsidRPr="00227CA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9</w:t>
            </w:r>
            <w:r w:rsidRPr="00227CA2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25.</w:t>
            </w:r>
            <w:r w:rsidR="00227CA2" w:rsidRPr="00227CA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</w:t>
            </w:r>
            <w:r w:rsidRPr="00227CA2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91838" w14:textId="1B8179A5" w:rsidR="00976835" w:rsidRPr="00227CA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227CA2">
              <w:rPr>
                <w:rFonts w:ascii="Arial" w:eastAsia="游ゴシック" w:hAnsi="Arial" w:cs="Arial"/>
                <w:kern w:val="0"/>
                <w:sz w:val="20"/>
                <w:szCs w:val="20"/>
              </w:rPr>
              <w:t>22.8 (21.3 to 26.</w:t>
            </w:r>
            <w:r w:rsidR="00227CA2" w:rsidRPr="00227CA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227CA2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D3B7" w14:textId="4F8B4B62" w:rsidR="00976835" w:rsidRPr="00227CA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227CA2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227CA2" w:rsidRPr="00227CA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3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F63D" w14:textId="77777777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4512" w14:textId="78987B39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23.4 (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1.2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2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.3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A53F" w14:textId="57BF305F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22.8 (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1.3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6.7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3655" w14:textId="19C6DB42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B73392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99</w:t>
            </w:r>
          </w:p>
        </w:tc>
      </w:tr>
      <w:tr w:rsidR="00B73392" w:rsidRPr="00B73392" w14:paraId="752464B7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26CEBA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59747" w14:textId="42A03018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BMI at </w:t>
            </w:r>
            <w:r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delivery </w:t>
            </w: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≥2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9533E" w14:textId="48402888" w:rsidR="00976835" w:rsidRPr="00744B30" w:rsidRDefault="00744B30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</w:t>
            </w:r>
            <w:r w:rsidR="00976835"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0</w:t>
            </w:r>
            <w:r w:rsidR="00976835"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B19D6" w14:textId="129BBC50" w:rsidR="00976835" w:rsidRPr="00744B30" w:rsidRDefault="00744B30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0</w:t>
            </w:r>
            <w:r w:rsidR="00976835"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0.8</w:t>
            </w:r>
            <w:r w:rsidR="00976835"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AF5F1" w14:textId="562D61DC" w:rsidR="00976835" w:rsidRPr="00744B30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4</w:t>
            </w:r>
            <w:r w:rsidR="00744B30" w:rsidRPr="00744B30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A0F2B" w14:textId="77777777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24BEC3" w14:textId="34D0D78A" w:rsidR="00976835" w:rsidRPr="00F979ED" w:rsidRDefault="002150B4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="00B84BEE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2</w:t>
            </w:r>
            <w:r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.0</w:t>
            </w:r>
            <w:r w:rsidR="00B84BEE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70606" w14:textId="5A1A4D45" w:rsidR="00976835" w:rsidRPr="00F979ED" w:rsidRDefault="00B84BEE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7 (</w:t>
            </w:r>
            <w:r w:rsidR="002150B4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2.5</w:t>
            </w:r>
            <w:r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EDD15" w14:textId="5A14B57A" w:rsidR="00976835" w:rsidRPr="00F979ED" w:rsidRDefault="00B84BEE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</w:t>
            </w:r>
            <w:r w:rsidR="002150B4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06</w:t>
            </w:r>
          </w:p>
        </w:tc>
      </w:tr>
      <w:tr w:rsidR="00B73392" w:rsidRPr="00B73392" w14:paraId="48F6DB65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FBC9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27A2" w14:textId="77777777" w:rsidR="00976835" w:rsidRPr="00614432" w:rsidRDefault="00976835" w:rsidP="0097683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14432">
              <w:rPr>
                <w:rFonts w:ascii="Arial" w:eastAsia="游ゴシック" w:hAnsi="Arial" w:cs="Arial"/>
                <w:kern w:val="0"/>
                <w:sz w:val="20"/>
                <w:szCs w:val="20"/>
              </w:rPr>
              <w:t>Smok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954FC" w14:textId="204A708C" w:rsidR="00976835" w:rsidRPr="0061443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14432">
              <w:rPr>
                <w:rFonts w:ascii="Arial" w:eastAsia="游ゴシック" w:hAnsi="Arial" w:cs="Arial"/>
                <w:kern w:val="0"/>
                <w:sz w:val="20"/>
                <w:szCs w:val="20"/>
              </w:rPr>
              <w:t>2 (</w:t>
            </w:r>
            <w:r w:rsidR="00614432" w:rsidRPr="0061443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0</w:t>
            </w:r>
            <w:r w:rsidRPr="00614432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06F0" w14:textId="0517A9E8" w:rsidR="00976835" w:rsidRPr="0061443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14432">
              <w:rPr>
                <w:rFonts w:ascii="Arial" w:eastAsia="游ゴシック" w:hAnsi="Arial" w:cs="Arial"/>
                <w:kern w:val="0"/>
                <w:sz w:val="20"/>
                <w:szCs w:val="20"/>
              </w:rPr>
              <w:t>1 (</w:t>
            </w:r>
            <w:r w:rsidR="00614432" w:rsidRPr="0061443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.0</w:t>
            </w:r>
            <w:r w:rsidRPr="00614432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F24B" w14:textId="4FDC1F2F" w:rsidR="00976835" w:rsidRPr="0061443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14432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</w:t>
            </w:r>
            <w:r w:rsidR="00614432" w:rsidRPr="0061443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D733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A2F6" w14:textId="38650DE5" w:rsidR="00976835" w:rsidRPr="00EC379E" w:rsidRDefault="00E03E56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</w:t>
            </w:r>
            <w:r w:rsidR="00976835"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.5</w:t>
            </w:r>
            <w:r w:rsidR="00976835"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6C44" w14:textId="77777777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1 (1.1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4FAF" w14:textId="4913169D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E03E56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6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8</w:t>
            </w:r>
          </w:p>
        </w:tc>
      </w:tr>
      <w:tr w:rsidR="00B73392" w:rsidRPr="00B73392" w14:paraId="21267083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7E0B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495C" w14:textId="75798C50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istory of preterm </w:t>
            </w:r>
            <w:r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delive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E0E57" w14:textId="61B21D5F" w:rsidR="00976835" w:rsidRPr="009E26F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E26F2">
              <w:rPr>
                <w:rFonts w:ascii="Arial" w:eastAsia="游ゴシック" w:hAnsi="Arial" w:cs="Arial"/>
                <w:kern w:val="0"/>
                <w:sz w:val="20"/>
                <w:szCs w:val="20"/>
              </w:rPr>
              <w:t>1 (</w:t>
            </w:r>
            <w:r w:rsidR="009E26F2" w:rsidRPr="009E26F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9E26F2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D0C2" w14:textId="708D5F28" w:rsidR="00976835" w:rsidRPr="009E26F2" w:rsidRDefault="009E26F2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E26F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</w:t>
            </w:r>
            <w:r w:rsidR="00976835" w:rsidRPr="009E26F2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Pr="009E26F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.1</w:t>
            </w:r>
            <w:r w:rsidR="00976835" w:rsidRPr="009E26F2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8250" w14:textId="1D341F30" w:rsidR="00976835" w:rsidRPr="009E26F2" w:rsidRDefault="009E26F2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E26F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52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CF6C0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30CBA" w14:textId="792205EA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2 (</w:t>
            </w:r>
            <w:r w:rsidR="00E03E56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.5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0167" w14:textId="19C1E190" w:rsidR="00976835" w:rsidRPr="00F979ED" w:rsidRDefault="00E03E56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</w:t>
            </w:r>
            <w:r w:rsidR="00976835"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.3</w:t>
            </w:r>
            <w:r w:rsidR="00976835"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B159" w14:textId="6B6B4716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E03E56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82</w:t>
            </w:r>
          </w:p>
        </w:tc>
      </w:tr>
      <w:tr w:rsidR="00B73392" w:rsidRPr="00B73392" w14:paraId="2624BD25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8017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DE67" w14:textId="77777777" w:rsidR="00976835" w:rsidRPr="00BE4291" w:rsidRDefault="00976835" w:rsidP="0097683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GA at CVF collection (weeks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EC8F" w14:textId="0FB3BC12" w:rsidR="00976835" w:rsidRPr="00BE429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32.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0.2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3.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0D4D" w14:textId="7FB21B3D" w:rsidR="00976835" w:rsidRPr="00BE429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31.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0.3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3.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3DA2" w14:textId="2656EA93" w:rsidR="00976835" w:rsidRPr="00BE429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5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73098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E84D" w14:textId="3F30CA40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32.</w:t>
            </w:r>
            <w:r w:rsidR="00B73392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1.4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.5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F9221" w14:textId="06AF5F55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31.</w:t>
            </w:r>
            <w:r w:rsidR="00B73392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0</w:t>
            </w:r>
            <w:r w:rsidR="00B73392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3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.3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5E08F" w14:textId="4CB64BB1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B73392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28</w:t>
            </w:r>
          </w:p>
        </w:tc>
      </w:tr>
      <w:tr w:rsidR="00F979ED" w:rsidRPr="00F979ED" w14:paraId="770AF16F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FD32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4F51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L at CVF collection (mm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9C56" w14:textId="12F6C053" w:rsidR="00976835" w:rsidRPr="00BE429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.5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7.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0.3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54C7" w14:textId="7D31F1F3" w:rsidR="00976835" w:rsidRPr="00BE429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13.0 (7.0 to 18.</w:t>
            </w:r>
            <w:r w:rsidR="00BE4291" w:rsidRPr="00BE429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Pr="00BE4291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1F5A" w14:textId="4B6F9FB2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BE4291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6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76FE" w14:textId="77777777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CCA10" w14:textId="6E43BEC9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B73392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(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to 1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8ED8" w14:textId="4D8B34B0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13.0 (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to 1</w:t>
            </w:r>
            <w:r w:rsidR="00F979ED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.5</w:t>
            </w: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D5CE" w14:textId="74BE97CF" w:rsidR="00976835" w:rsidRPr="00F979ED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979E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B73392" w:rsidRPr="00F979E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49</w:t>
            </w:r>
          </w:p>
        </w:tc>
      </w:tr>
      <w:tr w:rsidR="00B73392" w:rsidRPr="00B73392" w14:paraId="4BFEE837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38F7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4F7F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FN in CVF (ng/mL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870A" w14:textId="6AC31631" w:rsidR="00976835" w:rsidRPr="006542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5429E">
              <w:rPr>
                <w:rFonts w:ascii="Arial" w:eastAsia="游ゴシック" w:hAnsi="Arial" w:cs="Arial"/>
                <w:kern w:val="0"/>
                <w:sz w:val="20"/>
                <w:szCs w:val="20"/>
              </w:rPr>
              <w:t>166 (</w:t>
            </w:r>
            <w:r w:rsidR="0065429E" w:rsidRPr="006542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2</w:t>
            </w:r>
            <w:r w:rsidRPr="0065429E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to 2</w:t>
            </w:r>
            <w:r w:rsidR="0065429E" w:rsidRPr="006542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4</w:t>
            </w:r>
            <w:r w:rsidRPr="0065429E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E648D" w14:textId="77557D2D" w:rsidR="00976835" w:rsidRPr="006542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5429E">
              <w:rPr>
                <w:rFonts w:ascii="Arial" w:eastAsia="游ゴシック" w:hAnsi="Arial" w:cs="Arial"/>
                <w:kern w:val="0"/>
                <w:sz w:val="20"/>
                <w:szCs w:val="20"/>
              </w:rPr>
              <w:t>16.0 (16.0 to 9</w:t>
            </w:r>
            <w:r w:rsidR="0065429E" w:rsidRPr="006542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</w:t>
            </w:r>
            <w:r w:rsidRPr="0065429E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42780" w14:textId="77777777" w:rsidR="00976835" w:rsidRPr="006542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5429E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2EC4" w14:textId="77777777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0A2A" w14:textId="5AF28588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B73392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7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0</w:t>
            </w:r>
            <w:r w:rsidR="00B73392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0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26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1DBDA" w14:textId="13F66507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16.0 (16.0 to 8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17EE" w14:textId="77777777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B73392" w:rsidRPr="00B73392" w14:paraId="4FB95826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6F42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F253" w14:textId="77777777" w:rsidR="00976835" w:rsidRPr="00C07008" w:rsidRDefault="00976835" w:rsidP="0097683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PAMG-1 in CVF (</w:t>
            </w:r>
            <w:proofErr w:type="spellStart"/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pg</w:t>
            </w:r>
            <w:proofErr w:type="spellEnd"/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/mL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083C" w14:textId="15E2BFC4" w:rsidR="00976835" w:rsidRPr="00C07008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2193.1 (1</w:t>
            </w:r>
            <w:r w:rsidR="00C07008" w:rsidRPr="00C0700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74</w:t>
            </w: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.</w:t>
            </w:r>
            <w:r w:rsidR="00C07008" w:rsidRPr="00C0700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</w:t>
            </w: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27</w:t>
            </w:r>
            <w:r w:rsidR="00C07008" w:rsidRPr="00C0700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7</w:t>
            </w: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.</w:t>
            </w:r>
            <w:r w:rsidR="00C07008" w:rsidRPr="00C0700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B479" w14:textId="554DEA5B" w:rsidR="00976835" w:rsidRPr="00C07008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829.</w:t>
            </w:r>
            <w:r w:rsidR="00C07008" w:rsidRPr="00C0700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45</w:t>
            </w:r>
            <w:r w:rsidR="00C07008" w:rsidRPr="00C0700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</w:t>
            </w: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.6 to 14</w:t>
            </w:r>
            <w:r w:rsidR="00C07008" w:rsidRPr="00C0700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2</w:t>
            </w: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.</w:t>
            </w:r>
            <w:r w:rsidR="00C07008" w:rsidRPr="00C0700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</w:t>
            </w: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C5528" w14:textId="77777777" w:rsidR="00976835" w:rsidRPr="00C07008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07008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B925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A393" w14:textId="391F84CF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2140.6 (11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9.6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2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70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.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FDCC" w14:textId="2A093171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6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5.7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451.6 to 1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51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.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21DA" w14:textId="77777777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B73392" w:rsidRPr="00B73392" w14:paraId="7DAB8A6C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8D3D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2072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istological chorioamnioniti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9399" w14:textId="353511E6" w:rsidR="00976835" w:rsidRPr="000F2BD8" w:rsidRDefault="000F2BD8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F2BD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="00976835" w:rsidRPr="000F2BD8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Pr="000F2BD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5</w:t>
            </w:r>
            <w:r w:rsidR="00976835" w:rsidRPr="000F2BD8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3AC9" w14:textId="39AC4D07" w:rsidR="00976835" w:rsidRPr="000F2BD8" w:rsidRDefault="000F2BD8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F2BD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</w:t>
            </w:r>
            <w:r w:rsidR="00976835" w:rsidRPr="000F2BD8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Pr="000F2BD8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.7</w:t>
            </w:r>
            <w:r w:rsidR="00976835" w:rsidRPr="000F2BD8">
              <w:rPr>
                <w:rFonts w:ascii="Arial" w:eastAsia="游ゴシック" w:hAnsi="Arial" w:cs="Arial"/>
                <w:kern w:val="0"/>
                <w:sz w:val="20"/>
                <w:szCs w:val="20"/>
              </w:rPr>
              <w:t>) 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60191" w14:textId="4C1CA564" w:rsidR="00976835" w:rsidRPr="002150B4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2150B4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6FBA2" w14:textId="77777777" w:rsidR="00976835" w:rsidRPr="002150B4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2150B4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03550" w14:textId="280A07BE" w:rsidR="00976835" w:rsidRPr="00B7339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2150B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</w:t>
            </w:r>
            <w:r w:rsidRPr="00B73392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2150B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6.7</w:t>
            </w:r>
            <w:r w:rsidRPr="00B73392">
              <w:rPr>
                <w:rFonts w:ascii="Arial" w:eastAsia="游ゴシック" w:hAnsi="Arial" w:cs="Arial"/>
                <w:kern w:val="0"/>
                <w:sz w:val="20"/>
                <w:szCs w:val="20"/>
              </w:rPr>
              <w:t>) *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3880" w14:textId="13CE7315" w:rsidR="00976835" w:rsidRPr="00B73392" w:rsidRDefault="002150B4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</w:t>
            </w:r>
            <w:r w:rsidR="00976835" w:rsidRPr="00B73392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.8</w:t>
            </w:r>
            <w:r w:rsidR="00976835" w:rsidRPr="00B73392">
              <w:rPr>
                <w:rFonts w:ascii="Arial" w:eastAsia="游ゴシック" w:hAnsi="Arial" w:cs="Arial"/>
                <w:kern w:val="0"/>
                <w:sz w:val="20"/>
                <w:szCs w:val="20"/>
              </w:rPr>
              <w:t>) 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327C" w14:textId="23D7D0D4" w:rsidR="00976835" w:rsidRPr="00B7339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</w:tr>
      <w:tr w:rsidR="00B73392" w:rsidRPr="00B73392" w14:paraId="7B279E73" w14:textId="77777777" w:rsidTr="008B3846">
        <w:trPr>
          <w:gridAfter w:val="1"/>
          <w:wAfter w:w="69" w:type="pct"/>
          <w:trHeight w:val="360"/>
        </w:trPr>
        <w:tc>
          <w:tcPr>
            <w:tcW w:w="10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557C" w14:textId="1828D08B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>Neonata</w:t>
            </w:r>
            <w:r w:rsidRPr="009258A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l/delivery characteristic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E4074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63C7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A7A2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9944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8E03" w14:textId="77777777" w:rsidR="00976835" w:rsidRPr="00B7339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6DE6E" w14:textId="77777777" w:rsidR="00976835" w:rsidRPr="00B7339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01DE4" w14:textId="77777777" w:rsidR="00976835" w:rsidRPr="00B7339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</w:tr>
      <w:tr w:rsidR="00B73392" w:rsidRPr="00B73392" w14:paraId="703CCA44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8DD3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AECB" w14:textId="2613480D" w:rsidR="00976835" w:rsidRPr="00012FE6" w:rsidRDefault="00976835" w:rsidP="0097683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GA at </w:t>
            </w:r>
            <w:r w:rsidRPr="00012FE6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delivery</w:t>
            </w: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weeks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851A" w14:textId="56B65B19" w:rsidR="00976835" w:rsidRPr="00012FE6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>33.</w:t>
            </w:r>
            <w:r w:rsidR="00012FE6" w:rsidRPr="00012FE6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012FE6" w:rsidRPr="00012FE6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0.4</w:t>
            </w: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4.</w:t>
            </w:r>
            <w:r w:rsidR="00012FE6" w:rsidRPr="00012FE6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</w:t>
            </w: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80ABD" w14:textId="02043BD5" w:rsidR="00976835" w:rsidRPr="00012FE6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>38.0 (36.</w:t>
            </w:r>
            <w:r w:rsidR="00012FE6" w:rsidRPr="00012FE6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9.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0DBC4" w14:textId="77777777" w:rsidR="00976835" w:rsidRPr="00012FE6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12FE6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B9F47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6607" w14:textId="2ED2129C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33.</w:t>
            </w:r>
            <w:r w:rsidR="00B73392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EC379E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2.9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</w:t>
            </w:r>
            <w:r w:rsidR="00EC379E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.6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8CF10" w14:textId="00222F4D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38.6 (3</w:t>
            </w:r>
            <w:r w:rsidR="00EC379E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.0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40.</w:t>
            </w:r>
            <w:r w:rsidR="00EC379E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A5AE" w14:textId="77777777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B73392" w:rsidRPr="00B73392" w14:paraId="6F6B8B12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8C89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4B19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sarean sec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C411" w14:textId="274A8D98" w:rsidR="00976835" w:rsidRPr="000A60C2" w:rsidRDefault="000A60C2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A60C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="00976835" w:rsidRPr="000A60C2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Pr="000A60C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5</w:t>
            </w:r>
            <w:r w:rsidR="00976835" w:rsidRPr="000A60C2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8CAD" w14:textId="2582E64B" w:rsidR="00976835" w:rsidRPr="000A60C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A60C2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  <w:r w:rsidR="000A60C2" w:rsidRPr="000A60C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0A60C2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2</w:t>
            </w:r>
            <w:r w:rsidR="000A60C2" w:rsidRPr="000A60C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.5</w:t>
            </w:r>
            <w:r w:rsidRPr="000A60C2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0B426" w14:textId="267AB273" w:rsidR="00976835" w:rsidRPr="000A60C2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0A60C2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0A60C2" w:rsidRPr="000A60C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1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CD79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69997" w14:textId="71B09396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2150B4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3</w:t>
            </w:r>
            <w:r w:rsidR="002150B4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.3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EE86E" w14:textId="34043AB4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  <w:r w:rsidR="002150B4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2</w:t>
            </w:r>
            <w:r w:rsidR="002150B4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.3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B51B" w14:textId="0290A97A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2150B4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485</w:t>
            </w:r>
          </w:p>
        </w:tc>
      </w:tr>
      <w:tr w:rsidR="00B73392" w:rsidRPr="00B73392" w14:paraId="316B655B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32F92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BB98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tenatal steroid treatm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A1F8" w14:textId="6B6E0E83" w:rsidR="00976835" w:rsidRPr="00FD50C3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D50C3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FD50C3" w:rsidRPr="00FD50C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Pr="00FD50C3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FD50C3" w:rsidRPr="00FD50C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FD50C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6236" w14:textId="414EDAD3" w:rsidR="00976835" w:rsidRPr="00FD50C3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D50C3">
              <w:rPr>
                <w:rFonts w:ascii="Arial" w:eastAsia="游ゴシック" w:hAnsi="Arial" w:cs="Arial"/>
                <w:kern w:val="0"/>
                <w:sz w:val="20"/>
                <w:szCs w:val="20"/>
              </w:rPr>
              <w:t>4</w:t>
            </w:r>
            <w:r w:rsidR="00FD50C3" w:rsidRPr="00FD50C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</w:t>
            </w:r>
            <w:r w:rsidRPr="00FD50C3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4</w:t>
            </w:r>
            <w:r w:rsidR="00FD50C3" w:rsidRPr="00FD50C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.8</w:t>
            </w:r>
            <w:r w:rsidRPr="00FD50C3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9785" w14:textId="4BDF8228" w:rsidR="00976835" w:rsidRPr="00FD50C3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D50C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FD50C3" w:rsidRPr="00FD50C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2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BB70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5D60" w14:textId="4077D6AB" w:rsidR="00976835" w:rsidRPr="00131EDF" w:rsidRDefault="00571373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9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6</w:t>
            </w: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.3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A13B9" w14:textId="194391DF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3</w:t>
            </w:r>
            <w:r w:rsidR="00571373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3</w:t>
            </w:r>
            <w:r w:rsidR="00571373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.8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3A55C" w14:textId="531C8648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</w:t>
            </w:r>
            <w:r w:rsidR="00571373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1</w:t>
            </w:r>
          </w:p>
        </w:tc>
      </w:tr>
      <w:tr w:rsidR="00B73392" w:rsidRPr="00B73392" w14:paraId="20472B21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30F9" w14:textId="77777777" w:rsidR="00976835" w:rsidRPr="00BC4471" w:rsidRDefault="00976835" w:rsidP="0097683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7CEC" w14:textId="77777777" w:rsidR="00976835" w:rsidRPr="00BC4471" w:rsidRDefault="00976835" w:rsidP="0097683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Birth weight (g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859FB" w14:textId="7B3C7943" w:rsidR="00976835" w:rsidRPr="00BC447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BC4471" w:rsidRPr="00BC447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81</w:t>
            </w: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1</w:t>
            </w:r>
            <w:r w:rsidR="00BC4471" w:rsidRPr="00BC447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24</w:t>
            </w: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20</w:t>
            </w:r>
            <w:r w:rsidR="00BC4471" w:rsidRPr="00BC447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0</w:t>
            </w: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B7CA" w14:textId="72098EAE" w:rsidR="00976835" w:rsidRPr="00BC447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  <w:r w:rsidR="00BC4471" w:rsidRPr="00BC447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02</w:t>
            </w: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2506 to 317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B6C5" w14:textId="77777777" w:rsidR="00976835" w:rsidRPr="00BC447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C4471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7D1C" w14:textId="77777777" w:rsidR="00976835" w:rsidRPr="009258A1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50F8" w14:textId="447B53A4" w:rsidR="00976835" w:rsidRPr="00131EDF" w:rsidRDefault="00131EDF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140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1</w:t>
            </w: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60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</w:t>
            </w: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770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E23F7" w14:textId="4E834DAB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2846 (2</w:t>
            </w:r>
            <w:r w:rsidR="00131EDF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94</w:t>
            </w: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317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6ADD2" w14:textId="77777777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B73392" w:rsidRPr="00B73392" w14:paraId="5A5C4E5F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62A8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C6CA" w14:textId="77777777" w:rsidR="00976835" w:rsidRPr="0063492A" w:rsidRDefault="00976835" w:rsidP="0097683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3492A">
              <w:rPr>
                <w:rFonts w:ascii="Arial" w:eastAsia="游ゴシック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DB3F" w14:textId="761DE9FA" w:rsidR="00976835" w:rsidRPr="0063492A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63492A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  <w:r w:rsidR="0063492A" w:rsidRPr="0063492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</w:t>
            </w:r>
            <w:r w:rsidRPr="0063492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</w:t>
            </w:r>
            <w:r w:rsidR="0063492A" w:rsidRPr="0063492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5</w:t>
            </w:r>
            <w:r w:rsidRPr="0063492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CBA4" w14:textId="5714E631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  <w:r w:rsidR="0063492A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7</w:t>
            </w:r>
            <w:r w:rsidR="0063492A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.3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) 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91E8E" w14:textId="6A1F38B2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63492A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4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0E78" w14:textId="77777777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5E61D" w14:textId="1E33A065" w:rsidR="00976835" w:rsidRPr="00131EDF" w:rsidRDefault="000053EC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9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6</w:t>
            </w: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.3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BC2E" w14:textId="2BDEFC0A" w:rsidR="00976835" w:rsidRPr="00131EDF" w:rsidRDefault="000053EC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7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8</w:t>
            </w:r>
            <w:r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.7</w:t>
            </w:r>
            <w:r w:rsidR="00976835"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) 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FBCA" w14:textId="5538C496" w:rsidR="00976835" w:rsidRPr="00131EDF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31EDF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</w:t>
            </w:r>
            <w:r w:rsidR="000053EC" w:rsidRPr="00131EDF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4</w:t>
            </w:r>
          </w:p>
        </w:tc>
      </w:tr>
      <w:tr w:rsidR="00B73392" w:rsidRPr="00B73392" w14:paraId="3AA6B872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721F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1E069" w14:textId="77777777" w:rsidR="00976835" w:rsidRPr="009258A1" w:rsidRDefault="00976835" w:rsidP="0097683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-min Apgar scor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AEB1E" w14:textId="7C100494" w:rsidR="00976835" w:rsidRPr="00167073" w:rsidRDefault="00167073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16707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="00976835" w:rsidRPr="00167073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(</w:t>
            </w:r>
            <w:r w:rsidRPr="00167073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</w:t>
            </w:r>
            <w:r w:rsidR="00976835" w:rsidRPr="00167073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to 8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AC8F8" w14:textId="77777777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8.0 (8.0 to 9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C197" w14:textId="77777777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B7C20" w14:textId="77777777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88EF" w14:textId="652DCC58" w:rsidR="00976835" w:rsidRPr="00EC379E" w:rsidRDefault="00B73392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="00976835"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(</w:t>
            </w:r>
            <w:r w:rsidR="00EC379E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</w:t>
            </w:r>
            <w:r w:rsidR="00976835"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 to </w:t>
            </w:r>
            <w:r w:rsidR="00EC379E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="00976835"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2F0DC" w14:textId="45C78507" w:rsidR="00976835" w:rsidRPr="00EC379E" w:rsidRDefault="00976835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8.0 (</w:t>
            </w:r>
            <w:r w:rsidR="00EC379E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to 9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13C9" w14:textId="12472900" w:rsidR="00976835" w:rsidRPr="00EC379E" w:rsidRDefault="00EC379E" w:rsidP="0097683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&lt;</w:t>
            </w:r>
            <w:r w:rsidR="00976835"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</w:tr>
      <w:tr w:rsidR="00B73392" w:rsidRPr="00B73392" w14:paraId="640D15BC" w14:textId="1FBCAE24" w:rsidTr="008B3846">
        <w:trPr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FDF88" w14:textId="77777777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F46CA" w14:textId="6D463CBF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kern w:val="0"/>
                <w:sz w:val="20"/>
                <w:szCs w:val="20"/>
              </w:rPr>
              <w:t>1-min Apgar score</w:t>
            </w: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&lt; 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B79D1" w14:textId="0FBA6114" w:rsidR="008B3846" w:rsidRPr="009258A1" w:rsidRDefault="009258A1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7</w:t>
            </w:r>
            <w:r w:rsidR="008B3846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5.0</w:t>
            </w:r>
            <w:r w:rsidR="008B3846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D16DF" w14:textId="038CC908" w:rsidR="008B3846" w:rsidRPr="009258A1" w:rsidRDefault="009258A1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</w:t>
            </w:r>
            <w:r w:rsidR="008B3846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.1</w:t>
            </w:r>
            <w:r w:rsidR="008B3846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361F2" w14:textId="608C3E99" w:rsidR="008B3846" w:rsidRPr="009258A1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16159" w14:textId="77777777" w:rsidR="008B3846" w:rsidRPr="009258A1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06468" w14:textId="0FF77DCC" w:rsidR="008B3846" w:rsidRPr="00B73392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</w:t>
            </w:r>
            <w:r w:rsidR="002150B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</w:t>
            </w: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="002150B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5.5</w:t>
            </w: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8B1CA" w14:textId="68CA9A53" w:rsidR="008B3846" w:rsidRPr="00B73392" w:rsidRDefault="002150B4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="008B3846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0</w:t>
            </w:r>
            <w:r w:rsidR="008B3846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95B37" w14:textId="2BF61734" w:rsidR="008B3846" w:rsidRPr="00B73392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" w:type="pct"/>
            <w:vAlign w:val="center"/>
          </w:tcPr>
          <w:p w14:paraId="24715C7E" w14:textId="77777777" w:rsidR="008B3846" w:rsidRPr="00B73392" w:rsidRDefault="008B3846" w:rsidP="008B3846">
            <w:pPr>
              <w:widowControl/>
              <w:jc w:val="left"/>
              <w:rPr>
                <w:color w:val="EE0000"/>
              </w:rPr>
            </w:pPr>
          </w:p>
        </w:tc>
      </w:tr>
      <w:tr w:rsidR="00EC379E" w:rsidRPr="00EC379E" w14:paraId="77FE5F0A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D09F" w14:textId="77777777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2A1E" w14:textId="77777777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-min Apgar scor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B03D" w14:textId="0FE65107" w:rsidR="008B3846" w:rsidRPr="003E585A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E585A">
              <w:rPr>
                <w:rFonts w:ascii="Arial" w:eastAsia="游ゴシック" w:hAnsi="Arial" w:cs="Arial"/>
                <w:kern w:val="0"/>
                <w:sz w:val="20"/>
                <w:szCs w:val="20"/>
              </w:rPr>
              <w:t>8.0 (</w:t>
            </w:r>
            <w:r w:rsidR="003E585A" w:rsidRPr="003E585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Pr="003E585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to 9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81138" w14:textId="77777777" w:rsidR="008B3846" w:rsidRPr="003E585A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E585A">
              <w:rPr>
                <w:rFonts w:ascii="Arial" w:eastAsia="游ゴシック" w:hAnsi="Arial" w:cs="Arial"/>
                <w:kern w:val="0"/>
                <w:sz w:val="20"/>
                <w:szCs w:val="20"/>
              </w:rPr>
              <w:t>9.0 (9.0 to 9.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94AE3" w14:textId="77777777" w:rsidR="008B3846" w:rsidRPr="003E585A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3E585A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D37D" w14:textId="77777777" w:rsidR="008B3846" w:rsidRPr="009258A1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20FA" w14:textId="247B1EF3" w:rsidR="008B3846" w:rsidRPr="00EC379E" w:rsidRDefault="00B73392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="008B3846"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(</w:t>
            </w:r>
            <w:r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="008B3846"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.0 to 9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E400" w14:textId="195FB996" w:rsidR="008B3846" w:rsidRPr="00EC379E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9.0 (9.0 to </w:t>
            </w:r>
            <w:r w:rsidR="00EC379E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="00B73392" w:rsidRPr="00EC379E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0</w:t>
            </w: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8AED" w14:textId="77777777" w:rsidR="008B3846" w:rsidRPr="00EC379E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C379E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B73392" w:rsidRPr="00B73392" w14:paraId="5F935B5C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CA1DD" w14:textId="77777777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A8E12" w14:textId="3D815714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-min Apgar score</w:t>
            </w:r>
            <w:r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 &lt; 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9533A" w14:textId="6AA6B757" w:rsidR="008B3846" w:rsidRPr="009258A1" w:rsidRDefault="009258A1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</w:t>
            </w:r>
            <w:r w:rsidR="008B3846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="008B3846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AE0AB" w14:textId="09434A28" w:rsidR="008B3846" w:rsidRPr="009258A1" w:rsidRDefault="009258A1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</w:t>
            </w:r>
            <w:r w:rsidR="008B3846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.0</w:t>
            </w:r>
            <w:r w:rsidR="008B3846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9B8B1" w14:textId="1775CB5F" w:rsidR="008B3846" w:rsidRPr="009258A1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</w:t>
            </w:r>
            <w:r w:rsidR="009258A1" w:rsidRPr="009258A1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43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F3D77" w14:textId="77777777" w:rsidR="008B3846" w:rsidRPr="009258A1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5A592" w14:textId="5C63C372" w:rsidR="008B3846" w:rsidRPr="00B73392" w:rsidRDefault="002150B4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</w:t>
            </w:r>
            <w:r w:rsidR="00037B2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.7</w:t>
            </w:r>
            <w:r w:rsidR="00037B2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D9360" w14:textId="113C55AD" w:rsidR="008B3846" w:rsidRPr="00B73392" w:rsidRDefault="002150B4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</w:t>
            </w:r>
            <w:r w:rsidR="00037B2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0</w:t>
            </w:r>
            <w:r w:rsidR="00037B2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BB2B3" w14:textId="6EFE004D" w:rsidR="008B3846" w:rsidRPr="00B73392" w:rsidRDefault="00B84BEE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0</w:t>
            </w:r>
            <w:r w:rsidR="002150B4" w:rsidRPr="00B73392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7</w:t>
            </w:r>
          </w:p>
        </w:tc>
      </w:tr>
      <w:tr w:rsidR="00C9640D" w:rsidRPr="00C9640D" w14:paraId="4E2A81F8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04A1" w14:textId="77777777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B9A62" w14:textId="77777777" w:rsidR="008B3846" w:rsidRPr="00AE3DDD" w:rsidRDefault="008B3846" w:rsidP="008B384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Umbilical artery pH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9239" w14:textId="77777777" w:rsidR="008B3846" w:rsidRPr="00AE3DD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7.38 (7.33 to 7.3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C487D" w14:textId="77777777" w:rsidR="008B3846" w:rsidRPr="00AE3DD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7.33 (7.28 to 7.3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843B" w14:textId="692812FC" w:rsidR="008B3846" w:rsidRPr="00AE3DD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</w:t>
            </w:r>
            <w:r w:rsidR="00115D2A"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9457" w14:textId="77777777" w:rsidR="008B3846" w:rsidRPr="009258A1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B453" w14:textId="1B8764A5" w:rsidR="008B3846" w:rsidRPr="00C9640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>7.3</w:t>
            </w:r>
            <w:r w:rsidR="00C9640D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5</w:t>
            </w: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7.32 to 7.3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9FD5" w14:textId="34751280" w:rsidR="008B3846" w:rsidRPr="00C9640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>7.33 (7.28 to 7.3</w:t>
            </w:r>
            <w:r w:rsidR="00C9640D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8</w:t>
            </w: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7364" w14:textId="392F682F" w:rsidR="008B3846" w:rsidRPr="00C9640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C9640D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234</w:t>
            </w:r>
          </w:p>
        </w:tc>
      </w:tr>
      <w:tr w:rsidR="00C9640D" w:rsidRPr="00C9640D" w14:paraId="6C1FA1FF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7BA92" w14:textId="77777777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D5E90" w14:textId="014B62E3" w:rsidR="008B3846" w:rsidRPr="00AE3DDD" w:rsidRDefault="008B3846" w:rsidP="008B384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Umbilical artery pH</w:t>
            </w:r>
            <w:r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 &lt; 7.1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186E4" w14:textId="7CA1E7CF" w:rsidR="008B3846" w:rsidRPr="00AE3DD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 (0</w:t>
            </w:r>
            <w:r w:rsidR="00F469B4"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0</w:t>
            </w:r>
            <w:r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0A4BC" w14:textId="3F2269EC" w:rsidR="008B3846" w:rsidRPr="00AE3DD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 (</w:t>
            </w:r>
            <w:r w:rsidR="00F469B4"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</w:t>
            </w:r>
            <w:r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C73D9" w14:textId="307EE72D" w:rsidR="008B3846" w:rsidRPr="00AE3DDD" w:rsidRDefault="00E6713A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52478" w14:textId="77777777" w:rsidR="008B3846" w:rsidRPr="00115D2A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50B39" w14:textId="753D5ADB" w:rsidR="008B3846" w:rsidRPr="00C9640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 (0</w:t>
            </w:r>
            <w:r w:rsidR="00F469B4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.0</w:t>
            </w:r>
            <w:r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C7ED3" w14:textId="4395A27D" w:rsidR="008B3846" w:rsidRPr="00C9640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 (</w:t>
            </w:r>
            <w:r w:rsidR="00F469B4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.</w:t>
            </w:r>
            <w:r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A1474" w14:textId="770A78F1" w:rsidR="008B3846" w:rsidRPr="00C9640D" w:rsidRDefault="00E6713A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B73392" w:rsidRPr="00B73392" w14:paraId="5EAA147B" w14:textId="77777777" w:rsidTr="008B3846">
        <w:trPr>
          <w:gridAfter w:val="1"/>
          <w:wAfter w:w="69" w:type="pct"/>
          <w:trHeight w:val="360"/>
        </w:trPr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8DB3D" w14:textId="77777777" w:rsidR="008B3846" w:rsidRPr="009258A1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8C53" w14:textId="77777777" w:rsidR="008B3846" w:rsidRPr="00AE3DDD" w:rsidRDefault="008B3846" w:rsidP="008B384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Umbilical artery B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72BD7" w14:textId="13936C82" w:rsidR="008B3846" w:rsidRPr="00AE3DD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-</w:t>
            </w:r>
            <w:r w:rsidR="00AE3DDD"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.1</w:t>
            </w: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-3.</w:t>
            </w:r>
            <w:r w:rsidR="00AE3DDD"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6</w:t>
            </w: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</w:t>
            </w:r>
            <w:r w:rsidR="00AE3DDD"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-1.8</w:t>
            </w: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988DB" w14:textId="77777777" w:rsidR="008B3846" w:rsidRPr="00AE3DD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-2.2 (-3.2 to -0.7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42AC7" w14:textId="77E1AD5A" w:rsidR="008B3846" w:rsidRPr="00AE3DD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AE3DD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AE3DDD" w:rsidRPr="00AE3DD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180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9D973" w14:textId="77777777" w:rsidR="008B3846" w:rsidRPr="009258A1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EE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803B7" w14:textId="46F29FC9" w:rsidR="008B3846" w:rsidRPr="00C9640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>-</w:t>
            </w:r>
            <w:r w:rsidR="00C9640D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3.3</w:t>
            </w: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-4.</w:t>
            </w:r>
            <w:r w:rsidR="00C9640D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9</w:t>
            </w: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to </w:t>
            </w:r>
            <w:r w:rsidR="00C9640D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-1.4</w:t>
            </w: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375BF" w14:textId="105FD96E" w:rsidR="008B3846" w:rsidRPr="00C9640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>-2.1 (-3.2 to -0.7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8FA61" w14:textId="1555791C" w:rsidR="008B3846" w:rsidRPr="00C9640D" w:rsidRDefault="008B3846" w:rsidP="008B384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9640D">
              <w:rPr>
                <w:rFonts w:ascii="Arial" w:eastAsia="游ゴシック" w:hAnsi="Arial" w:cs="Arial"/>
                <w:kern w:val="0"/>
                <w:sz w:val="20"/>
                <w:szCs w:val="20"/>
              </w:rPr>
              <w:t>0.</w:t>
            </w:r>
            <w:r w:rsidR="00C9640D" w:rsidRPr="00C9640D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020</w:t>
            </w:r>
          </w:p>
        </w:tc>
      </w:tr>
      <w:tr w:rsidR="008B3846" w:rsidRPr="004A6F9C" w14:paraId="6EEE0F23" w14:textId="77777777" w:rsidTr="008B3846">
        <w:trPr>
          <w:gridAfter w:val="1"/>
          <w:wAfter w:w="69" w:type="pct"/>
          <w:trHeight w:val="690"/>
        </w:trPr>
        <w:tc>
          <w:tcPr>
            <w:tcW w:w="4931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0AA32" w14:textId="56D353B8" w:rsidR="008B3846" w:rsidRPr="004A6F9C" w:rsidRDefault="008B3846" w:rsidP="008B384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ata are presented as medians (interquartile ranges) or n (%). *</w:t>
            </w:r>
            <w:r w:rsidRPr="009258A1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  <w:r w:rsidRPr="009258A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me data defects. BMI: Body mass index, CVF: Cervicovaginal fluid, FFN: Fetal fibronectin, PAMG-1: Placental alpha microglobulin-1, GA: Gestational age, CL: Cervical length.</w:t>
            </w:r>
          </w:p>
        </w:tc>
      </w:tr>
    </w:tbl>
    <w:p w14:paraId="0CB5B6A6" w14:textId="77777777" w:rsidR="00A42F24" w:rsidRDefault="00A42F24"/>
    <w:sectPr w:rsidR="00A42F24" w:rsidSect="004A6F9C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9C959" w14:textId="77777777" w:rsidR="00AF0EFC" w:rsidRDefault="00AF0EFC" w:rsidP="000835CE">
      <w:r>
        <w:separator/>
      </w:r>
    </w:p>
  </w:endnote>
  <w:endnote w:type="continuationSeparator" w:id="0">
    <w:p w14:paraId="2F2ACBC4" w14:textId="77777777" w:rsidR="00AF0EFC" w:rsidRDefault="00AF0EFC" w:rsidP="00083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806B3" w14:textId="77777777" w:rsidR="00AF0EFC" w:rsidRDefault="00AF0EFC" w:rsidP="000835CE">
      <w:r>
        <w:separator/>
      </w:r>
    </w:p>
  </w:footnote>
  <w:footnote w:type="continuationSeparator" w:id="0">
    <w:p w14:paraId="6965369E" w14:textId="77777777" w:rsidR="00AF0EFC" w:rsidRDefault="00AF0EFC" w:rsidP="00083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9C"/>
    <w:rsid w:val="000053EC"/>
    <w:rsid w:val="00012FE6"/>
    <w:rsid w:val="00037B24"/>
    <w:rsid w:val="000835CE"/>
    <w:rsid w:val="000A60C2"/>
    <w:rsid w:val="000F2BD8"/>
    <w:rsid w:val="00115D2A"/>
    <w:rsid w:val="00127F3F"/>
    <w:rsid w:val="00131EDF"/>
    <w:rsid w:val="00167073"/>
    <w:rsid w:val="002150B4"/>
    <w:rsid w:val="00227CA2"/>
    <w:rsid w:val="002C59D5"/>
    <w:rsid w:val="00304B2E"/>
    <w:rsid w:val="00337A23"/>
    <w:rsid w:val="003866AA"/>
    <w:rsid w:val="003E585A"/>
    <w:rsid w:val="00455164"/>
    <w:rsid w:val="004A6F9C"/>
    <w:rsid w:val="0052714D"/>
    <w:rsid w:val="00571373"/>
    <w:rsid w:val="00597B2E"/>
    <w:rsid w:val="005C51ED"/>
    <w:rsid w:val="005E66A4"/>
    <w:rsid w:val="00614432"/>
    <w:rsid w:val="0063492A"/>
    <w:rsid w:val="00650D19"/>
    <w:rsid w:val="00651273"/>
    <w:rsid w:val="0065429E"/>
    <w:rsid w:val="00744B30"/>
    <w:rsid w:val="007828B6"/>
    <w:rsid w:val="007D02FE"/>
    <w:rsid w:val="007D1611"/>
    <w:rsid w:val="00801C44"/>
    <w:rsid w:val="008876E3"/>
    <w:rsid w:val="008B3846"/>
    <w:rsid w:val="008D74C8"/>
    <w:rsid w:val="009258A1"/>
    <w:rsid w:val="00976835"/>
    <w:rsid w:val="009E26F2"/>
    <w:rsid w:val="009F3139"/>
    <w:rsid w:val="009F640E"/>
    <w:rsid w:val="00A42F24"/>
    <w:rsid w:val="00A51A8A"/>
    <w:rsid w:val="00AE3DDD"/>
    <w:rsid w:val="00AF0EFC"/>
    <w:rsid w:val="00B10C09"/>
    <w:rsid w:val="00B5745D"/>
    <w:rsid w:val="00B73392"/>
    <w:rsid w:val="00B84BEE"/>
    <w:rsid w:val="00BC1018"/>
    <w:rsid w:val="00BC4471"/>
    <w:rsid w:val="00BE4291"/>
    <w:rsid w:val="00BF62BC"/>
    <w:rsid w:val="00C07008"/>
    <w:rsid w:val="00C9640D"/>
    <w:rsid w:val="00CB4C35"/>
    <w:rsid w:val="00CC299F"/>
    <w:rsid w:val="00D83425"/>
    <w:rsid w:val="00DE1643"/>
    <w:rsid w:val="00E03E56"/>
    <w:rsid w:val="00E6713A"/>
    <w:rsid w:val="00EC379E"/>
    <w:rsid w:val="00ED305F"/>
    <w:rsid w:val="00F342C4"/>
    <w:rsid w:val="00F469B4"/>
    <w:rsid w:val="00F979ED"/>
    <w:rsid w:val="00FB29B5"/>
    <w:rsid w:val="00FD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C5EE2"/>
  <w15:chartTrackingRefBased/>
  <w15:docId w15:val="{01701923-FA4F-4704-B257-828AE1D66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5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35CE"/>
  </w:style>
  <w:style w:type="paragraph" w:styleId="a5">
    <w:name w:val="footer"/>
    <w:basedOn w:val="a"/>
    <w:link w:val="a6"/>
    <w:uiPriority w:val="99"/>
    <w:unhideWhenUsed/>
    <w:rsid w:val="000835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3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5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史</dc:creator>
  <cp:keywords/>
  <dc:description/>
  <cp:lastModifiedBy>健史 今井</cp:lastModifiedBy>
  <cp:revision>66</cp:revision>
  <dcterms:created xsi:type="dcterms:W3CDTF">2025-07-09T07:34:00Z</dcterms:created>
  <dcterms:modified xsi:type="dcterms:W3CDTF">2025-07-10T01:25:00Z</dcterms:modified>
</cp:coreProperties>
</file>